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02BD7" w14:textId="77777777" w:rsidR="0025405F" w:rsidRDefault="0025405F" w:rsidP="0025405F">
      <w:pPr>
        <w:pageBreakBefore/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l Table 2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1345"/>
        <w:gridCol w:w="990"/>
        <w:gridCol w:w="1080"/>
        <w:gridCol w:w="2013"/>
        <w:gridCol w:w="1227"/>
        <w:gridCol w:w="1440"/>
        <w:gridCol w:w="1080"/>
      </w:tblGrid>
      <w:tr w:rsidR="0025405F" w:rsidRPr="001A0670" w14:paraId="3C92C9DB" w14:textId="77777777" w:rsidTr="00F7552F">
        <w:trPr>
          <w:trHeight w:val="296"/>
        </w:trPr>
        <w:tc>
          <w:tcPr>
            <w:tcW w:w="1345" w:type="dxa"/>
            <w:noWrap/>
            <w:hideMark/>
          </w:tcPr>
          <w:p w14:paraId="02DEC328" w14:textId="77777777" w:rsidR="0025405F" w:rsidRPr="00A42803" w:rsidRDefault="0025405F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8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GHV </w:t>
            </w:r>
            <w:proofErr w:type="spellStart"/>
            <w:r w:rsidRPr="00A42803">
              <w:rPr>
                <w:rFonts w:ascii="Times New Roman" w:hAnsi="Times New Roman" w:cs="Times New Roman"/>
                <w:b/>
                <w:sz w:val="20"/>
                <w:szCs w:val="20"/>
              </w:rPr>
              <w:t>Allele</w:t>
            </w:r>
            <w:proofErr w:type="spellEnd"/>
          </w:p>
        </w:tc>
        <w:tc>
          <w:tcPr>
            <w:tcW w:w="990" w:type="dxa"/>
            <w:noWrap/>
            <w:hideMark/>
          </w:tcPr>
          <w:p w14:paraId="36F18629" w14:textId="77777777" w:rsidR="0025405F" w:rsidRPr="00A42803" w:rsidRDefault="0025405F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803">
              <w:rPr>
                <w:rFonts w:ascii="Times New Roman" w:hAnsi="Times New Roman" w:cs="Times New Roman"/>
                <w:b/>
                <w:sz w:val="20"/>
                <w:szCs w:val="20"/>
              </w:rPr>
              <w:t>Leader1</w:t>
            </w:r>
          </w:p>
        </w:tc>
        <w:tc>
          <w:tcPr>
            <w:tcW w:w="1080" w:type="dxa"/>
            <w:noWrap/>
            <w:hideMark/>
          </w:tcPr>
          <w:p w14:paraId="6AB4A850" w14:textId="77777777" w:rsidR="0025405F" w:rsidRPr="00A42803" w:rsidRDefault="0025405F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803">
              <w:rPr>
                <w:rFonts w:ascii="Times New Roman" w:hAnsi="Times New Roman" w:cs="Times New Roman"/>
                <w:b/>
                <w:sz w:val="20"/>
                <w:szCs w:val="20"/>
              </w:rPr>
              <w:t>Leader2</w:t>
            </w:r>
          </w:p>
        </w:tc>
        <w:tc>
          <w:tcPr>
            <w:tcW w:w="2013" w:type="dxa"/>
            <w:noWrap/>
            <w:hideMark/>
          </w:tcPr>
          <w:p w14:paraId="2FA9F89A" w14:textId="77777777" w:rsidR="0025405F" w:rsidRPr="00A42803" w:rsidRDefault="0025405F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8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 </w:t>
            </w:r>
            <w:proofErr w:type="spellStart"/>
            <w:r w:rsidRPr="00A42803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227" w:type="dxa"/>
            <w:noWrap/>
            <w:hideMark/>
          </w:tcPr>
          <w:p w14:paraId="26B3093C" w14:textId="77777777" w:rsidR="0025405F" w:rsidRPr="00A42803" w:rsidRDefault="0025405F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803">
              <w:rPr>
                <w:rFonts w:ascii="Times New Roman" w:hAnsi="Times New Roman" w:cs="Times New Roman"/>
                <w:b/>
                <w:sz w:val="20"/>
                <w:szCs w:val="20"/>
              </w:rPr>
              <w:t>RSS</w:t>
            </w:r>
          </w:p>
        </w:tc>
        <w:tc>
          <w:tcPr>
            <w:tcW w:w="1440" w:type="dxa"/>
            <w:noWrap/>
            <w:hideMark/>
          </w:tcPr>
          <w:p w14:paraId="3D75FBBE" w14:textId="77777777" w:rsidR="0025405F" w:rsidRPr="00A42803" w:rsidRDefault="0025405F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28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3 </w:t>
            </w:r>
            <w:proofErr w:type="spellStart"/>
            <w:r w:rsidRPr="00A42803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A4280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42803">
              <w:rPr>
                <w:rFonts w:ascii="Times New Roman" w:hAnsi="Times New Roman" w:cs="Times New Roman"/>
                <w:b/>
                <w:sz w:val="20"/>
                <w:szCs w:val="20"/>
              </w:rPr>
              <w:t>Spacer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24783A8" w14:textId="77777777" w:rsidR="0025405F" w:rsidRPr="00A42803" w:rsidRDefault="0025405F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42803">
              <w:rPr>
                <w:rFonts w:ascii="Times New Roman" w:hAnsi="Times New Roman" w:cs="Times New Roman"/>
                <w:b/>
                <w:sz w:val="20"/>
                <w:szCs w:val="20"/>
              </w:rPr>
              <w:t>Nonamer</w:t>
            </w:r>
            <w:proofErr w:type="spellEnd"/>
          </w:p>
        </w:tc>
      </w:tr>
      <w:tr w:rsidR="0025405F" w:rsidRPr="001A0670" w14:paraId="121D7AD8" w14:textId="77777777" w:rsidTr="00F7552F">
        <w:trPr>
          <w:trHeight w:val="521"/>
        </w:trPr>
        <w:tc>
          <w:tcPr>
            <w:tcW w:w="1345" w:type="dxa"/>
            <w:tcBorders>
              <w:bottom w:val="single" w:sz="4" w:space="0" w:color="auto"/>
            </w:tcBorders>
            <w:noWrap/>
            <w:hideMark/>
          </w:tcPr>
          <w:p w14:paraId="665699EB" w14:textId="77777777" w:rsidR="0025405F" w:rsidRPr="00A42803" w:rsidRDefault="0025405F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2803">
              <w:rPr>
                <w:rFonts w:ascii="Times New Roman" w:hAnsi="Times New Roman" w:cs="Times New Roman"/>
                <w:bCs/>
                <w:sz w:val="20"/>
                <w:szCs w:val="20"/>
              </w:rPr>
              <w:t>IGHV4-34*01_S074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235BB187" w14:textId="77777777" w:rsidR="0025405F" w:rsidRPr="00A42803" w:rsidRDefault="0025405F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2803">
              <w:rPr>
                <w:rFonts w:ascii="Times New Roman" w:hAnsi="Times New Roman" w:cs="Times New Roman"/>
                <w:bCs/>
                <w:sz w:val="20"/>
                <w:szCs w:val="20"/>
              </w:rPr>
              <w:t>ATGAAACACCTGTGGTTCTTCCTCCTCCTGGTGGCAGCTCCCAGA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FB643C4" w14:textId="77777777" w:rsidR="0025405F" w:rsidRPr="00A42803" w:rsidRDefault="0025405F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2803">
              <w:rPr>
                <w:rFonts w:ascii="Times New Roman" w:hAnsi="Times New Roman" w:cs="Times New Roman"/>
                <w:bCs/>
                <w:sz w:val="20"/>
                <w:szCs w:val="20"/>
              </w:rPr>
              <w:t>GGGTCCTGTCC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hideMark/>
          </w:tcPr>
          <w:p w14:paraId="5E5260C3" w14:textId="77777777" w:rsidR="0025405F" w:rsidRPr="00A42803" w:rsidRDefault="0025405F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2803">
              <w:rPr>
                <w:rFonts w:ascii="Times New Roman" w:hAnsi="Times New Roman" w:cs="Times New Roman"/>
                <w:bCs/>
                <w:sz w:val="20"/>
                <w:szCs w:val="20"/>
              </w:rPr>
              <w:t>CAGGTGCAGCTACAGCAGTGGGGCGCAGGACTGTTGAAGCCTTCGGAGACCCTGTCCCTCACCTGCGCTGTCTATGGTGGGTCCTTCAGTGGTTACTACTGGAGCTGGATCCGCCAGCCCCCAGGGAAGGGGCTGGAGTGGATTGGGGAAATCAATCATAGTGGAAGCACCAACTACAACCCGTCCCTCAAGAGTCGAGTCACCATATCAGTAGACACGTCCAAGAACCAGTTCTCCCTGAAGCTGAGCTCTGTGACCGCCGCGGACACGGCTGTGTATTACTGTGCGAGAGG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noWrap/>
            <w:hideMark/>
          </w:tcPr>
          <w:p w14:paraId="1956F946" w14:textId="77777777" w:rsidR="0025405F" w:rsidRPr="00A42803" w:rsidRDefault="0025405F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2803">
              <w:rPr>
                <w:rFonts w:ascii="Times New Roman" w:hAnsi="Times New Roman" w:cs="Times New Roman"/>
                <w:bCs/>
                <w:sz w:val="20"/>
                <w:szCs w:val="20"/>
              </w:rPr>
              <w:t>CTCAGTG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38A5C381" w14:textId="77777777" w:rsidR="0025405F" w:rsidRPr="00A42803" w:rsidRDefault="0025405F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42803">
              <w:rPr>
                <w:rFonts w:ascii="Times New Roman" w:hAnsi="Times New Roman" w:cs="Times New Roman"/>
                <w:bCs/>
                <w:sz w:val="20"/>
                <w:szCs w:val="20"/>
              </w:rPr>
              <w:t>AGGGGAGGTGAGTGTGAGCCCA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4A49F3DE" w14:textId="77777777" w:rsidR="0025405F" w:rsidRPr="00A42803" w:rsidRDefault="0025405F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A42803">
              <w:rPr>
                <w:rFonts w:ascii="Times New Roman" w:hAnsi="Times New Roman" w:cs="Times New Roman"/>
                <w:bCs/>
                <w:sz w:val="20"/>
                <w:szCs w:val="20"/>
              </w:rPr>
              <w:t>ACAAAAACC</w:t>
            </w:r>
          </w:p>
        </w:tc>
      </w:tr>
      <w:tr w:rsidR="0025405F" w:rsidRPr="001A0670" w14:paraId="2B09E46C" w14:textId="77777777" w:rsidTr="00F7552F">
        <w:trPr>
          <w:trHeight w:val="296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FE793A" w14:textId="77777777" w:rsidR="0025405F" w:rsidRPr="001A0670" w:rsidRDefault="0025405F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7D67DC" w14:textId="77777777" w:rsidR="0025405F" w:rsidRPr="001A0670" w:rsidRDefault="0025405F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0628D4" w14:textId="77777777" w:rsidR="0025405F" w:rsidRPr="001A0670" w:rsidRDefault="0025405F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5938EA" w14:textId="77777777" w:rsidR="0025405F" w:rsidRPr="001A0670" w:rsidRDefault="0025405F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E93211" w14:textId="77777777" w:rsidR="0025405F" w:rsidRPr="001A0670" w:rsidRDefault="0025405F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326D79" w14:textId="77777777" w:rsidR="0025405F" w:rsidRPr="001A0670" w:rsidRDefault="0025405F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9E96BF" w14:textId="77777777" w:rsidR="0025405F" w:rsidRPr="001A0670" w:rsidRDefault="0025405F" w:rsidP="00F7552F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</w:tbl>
    <w:p w14:paraId="358CBE34" w14:textId="77777777" w:rsidR="0025405F" w:rsidRDefault="0025405F" w:rsidP="0025405F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6FA15C93" w14:textId="1C696047" w:rsidR="00A42803" w:rsidRDefault="00A42803" w:rsidP="00A42803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sectPr w:rsidR="00A42803" w:rsidSect="0025405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D08E1" w14:textId="77777777" w:rsidR="00000000" w:rsidRDefault="0025405F">
      <w:pPr>
        <w:spacing w:after="0" w:line="240" w:lineRule="auto"/>
      </w:pPr>
      <w:r>
        <w:separator/>
      </w:r>
    </w:p>
  </w:endnote>
  <w:endnote w:type="continuationSeparator" w:id="0">
    <w:p w14:paraId="15ECA0BF" w14:textId="77777777" w:rsidR="00000000" w:rsidRDefault="002540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00EF0" w14:textId="77777777" w:rsidR="00000000" w:rsidRDefault="0025405F">
      <w:pPr>
        <w:spacing w:after="0" w:line="240" w:lineRule="auto"/>
      </w:pPr>
      <w:r>
        <w:separator/>
      </w:r>
    </w:p>
  </w:footnote>
  <w:footnote w:type="continuationSeparator" w:id="0">
    <w:p w14:paraId="39210BBD" w14:textId="77777777" w:rsidR="00000000" w:rsidRDefault="002540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803"/>
    <w:rsid w:val="0025405F"/>
    <w:rsid w:val="006C2BCF"/>
    <w:rsid w:val="00A42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EF332"/>
  <w15:chartTrackingRefBased/>
  <w15:docId w15:val="{0AB6C205-070A-457C-A4F0-30DB67C97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80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80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42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80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30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illa Karlsson Hedestam</dc:creator>
  <cp:keywords/>
  <dc:description/>
  <cp:lastModifiedBy>Gunilla Karlsson Hedestam</cp:lastModifiedBy>
  <cp:revision>3</cp:revision>
  <dcterms:created xsi:type="dcterms:W3CDTF">2023-01-14T18:32:00Z</dcterms:created>
  <dcterms:modified xsi:type="dcterms:W3CDTF">2023-01-14T18:35:00Z</dcterms:modified>
</cp:coreProperties>
</file>